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14D75" w14:textId="40F3F913" w:rsidR="00E524F3" w:rsidRPr="00DF31D4" w:rsidRDefault="003E68B0" w:rsidP="00DF31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DF31D4"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 w:rsidRPr="00DF31D4">
        <w:rPr>
          <w:rFonts w:ascii="Times New Roman" w:hAnsi="Times New Roman" w:cs="Times New Roman"/>
          <w:b/>
          <w:bCs/>
          <w:sz w:val="24"/>
          <w:szCs w:val="28"/>
        </w:rPr>
        <w:t>roteomic profiles</w:t>
      </w:r>
    </w:p>
    <w:tbl>
      <w:tblPr>
        <w:tblStyle w:val="6"/>
        <w:tblpPr w:leftFromText="180" w:rightFromText="180" w:vertAnchor="page" w:horzAnchor="page" w:tblpX="994" w:tblpY="2266"/>
        <w:tblW w:w="15593" w:type="dxa"/>
        <w:tblLook w:val="04A0" w:firstRow="1" w:lastRow="0" w:firstColumn="1" w:lastColumn="0" w:noHBand="0" w:noVBand="1"/>
      </w:tblPr>
      <w:tblGrid>
        <w:gridCol w:w="1523"/>
        <w:gridCol w:w="4289"/>
        <w:gridCol w:w="1454"/>
        <w:gridCol w:w="1311"/>
        <w:gridCol w:w="1347"/>
        <w:gridCol w:w="1311"/>
        <w:gridCol w:w="1311"/>
        <w:gridCol w:w="1347"/>
        <w:gridCol w:w="1700"/>
      </w:tblGrid>
      <w:tr w:rsidR="00DF29E0" w:rsidRPr="00BF0548" w14:paraId="760C44C3" w14:textId="77777777" w:rsidTr="00781E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03A8DA99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7FD6C6D7" w14:textId="77777777" w:rsidR="00DF29E0" w:rsidRPr="00DF29E0" w:rsidRDefault="00DF29E0" w:rsidP="00DF29E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D972D33" w14:textId="77777777" w:rsidR="00DF29E0" w:rsidRPr="00DF29E0" w:rsidRDefault="00DF29E0" w:rsidP="00DF29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5:105/10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BADEA8C" w14:textId="77777777" w:rsidR="00DF29E0" w:rsidRPr="00DF29E0" w:rsidRDefault="00DF29E0" w:rsidP="00DF29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5:107/10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A0BE1CA" w14:textId="77777777" w:rsidR="00DF29E0" w:rsidRPr="00DF29E0" w:rsidRDefault="00DF29E0" w:rsidP="00DF29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5:106/10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4E1CF8E" w14:textId="77777777" w:rsidR="00DF29E0" w:rsidRPr="00DF29E0" w:rsidRDefault="00DF29E0" w:rsidP="00DF29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5:106/10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5E47E3D" w14:textId="77777777" w:rsidR="00DF29E0" w:rsidRPr="00DF29E0" w:rsidRDefault="00DF29E0" w:rsidP="00DF29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5:107/10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9CBA32D" w14:textId="77777777" w:rsidR="00DF29E0" w:rsidRPr="00DF29E0" w:rsidRDefault="00DF29E0" w:rsidP="00DF29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5:107/10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43FFE52" w14:textId="77777777" w:rsidR="00DF29E0" w:rsidRPr="00DF29E0" w:rsidRDefault="00DF29E0" w:rsidP="00DF29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verage AD/CTRL ratio</w:t>
            </w:r>
          </w:p>
        </w:tc>
      </w:tr>
      <w:tr w:rsidR="00DF29E0" w:rsidRPr="00BF0548" w14:paraId="152E013B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4FB6D6CA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D6CHE9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345AD73B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Neutrophil proteinase-3 OS=Homo sapiens GN=PRTN3 PE=2 SV=1 -[NPR3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BFFAFBA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B053C60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2EA057E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5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6E18BB6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9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5B9B642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9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091E69C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4.2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8489FF9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69</w:t>
            </w:r>
          </w:p>
        </w:tc>
      </w:tr>
      <w:tr w:rsidR="00DF29E0" w:rsidRPr="00BF0548" w14:paraId="12C30F65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20F1F77F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B2MUD5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7DB08C6A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Neutrophil elastase OS=Homo sapiens GN=ELA2 PE=4 SV=1 -[NE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907B112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720F567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6733F9F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E5C6A04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9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A5BD839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082C21A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35D062F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71</w:t>
            </w:r>
          </w:p>
        </w:tc>
      </w:tr>
      <w:tr w:rsidR="00DF29E0" w:rsidRPr="00BF0548" w14:paraId="62E01809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60325E42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Q16771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0756F3E4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Myeloperoxidase OS=Homo sapiens GN=MPO PE=4 SV=1 -[MPO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DD72ED2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32C0296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A6BF53B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7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AABAFE0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2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786FD3E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4.0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0ADF755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5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CF6607B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65</w:t>
            </w:r>
          </w:p>
        </w:tc>
      </w:tr>
      <w:tr w:rsidR="00DF29E0" w:rsidRPr="00BF0548" w14:paraId="5A7A9E72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4A070ACE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0A161I202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0B364C24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Lactoferrin OS=Homo sapiens GN=LTF PE=2 SV=1 -[LF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D13C99C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B2A38EB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DD661A4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46CBB5B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A5C3F50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FF5D52D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4FFF584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32</w:t>
            </w:r>
          </w:p>
        </w:tc>
      </w:tr>
      <w:tr w:rsidR="00DF29E0" w:rsidRPr="00BF0548" w14:paraId="48A8E705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2D1D5EEC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B2R4R0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5ACF3F9A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Histone H4 OS=Homo sapiens GN=HIST1H4J PE=2 SV=1 -[Histone H4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BC7D5CE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C621807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A40965D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AD5551D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9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52EFF99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4.2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7103DB0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51B701D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DF29E0" w:rsidRPr="00BF0548" w14:paraId="038522CD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12B38688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4FTV9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0C3CCF79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Histone H2A OS=Homo sapiens GN=HIST1H2AK PE=2 SV=1 -[Histone H2A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3F0140D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C3DE7F2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DF83C14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725AD32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8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B724097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924AA22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E9FCCEA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27</w:t>
            </w:r>
          </w:p>
        </w:tc>
      </w:tr>
      <w:tr w:rsidR="00DF29E0" w:rsidRPr="00BF0548" w14:paraId="615BC421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2594B444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B2R4S9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54D46B78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Histone H2B OS=Homo sapiens GN=HIST1H2BC PE=2 SV=1 -[Histone H2B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42BC178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DAA017E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E082401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6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959FD0C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4.0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C4DA886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A46FD7E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07771F6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22</w:t>
            </w:r>
          </w:p>
        </w:tc>
      </w:tr>
      <w:tr w:rsidR="00DF29E0" w:rsidRPr="00BF0548" w14:paraId="10130455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1880170F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B2R4P9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0501519A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Histone H3 OS=Homo sapiens GN=H3F3B PE=2 SV=1 -[Histone H3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EA4286F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AAFF99A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C07432A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DA88144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8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473F3D4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F5DFC09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39AAE06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3.41</w:t>
            </w:r>
          </w:p>
        </w:tc>
      </w:tr>
      <w:tr w:rsidR="00DF29E0" w:rsidRPr="00BF0548" w14:paraId="20EFF317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4499F6F0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0A0B4J1R6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61A328A8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Transketolase OS=Homo sapiens GN=TKT PE=1 SV=1 -[TKT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B5B9C35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4847BAB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988FD81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772020C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BC56B70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8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FB782CC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E21C784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95</w:t>
            </w:r>
          </w:p>
        </w:tc>
      </w:tr>
      <w:tr w:rsidR="00DF29E0" w:rsidRPr="00BF0548" w14:paraId="530D1C17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304D6EA1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0A2U3TZU2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2599F5F3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GPI OS=Homo sapiens GN=GPI PE=1 SV=1 -[GPI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E7D2E7E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36D48A0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2880C73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85267F3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C6ABCC1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5D80C08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C527988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61</w:t>
            </w:r>
          </w:p>
        </w:tc>
      </w:tr>
      <w:tr w:rsidR="00DF29E0" w:rsidRPr="00BF0548" w14:paraId="5D91C4EA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38FB7559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0A3B3ITJ0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21D1ACC1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 xml:space="preserve">Catalase OS=Homo sapiens GN=CAT PE=1 </w:t>
            </w:r>
            <w:r w:rsidRPr="00DF29E0">
              <w:rPr>
                <w:rFonts w:ascii="Times New Roman" w:hAnsi="Times New Roman" w:cs="Times New Roman"/>
                <w:szCs w:val="21"/>
              </w:rPr>
              <w:lastRenderedPageBreak/>
              <w:t>SV=1 -[CAT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3DD1E4A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lastRenderedPageBreak/>
              <w:t>1.1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4DFBCDF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65D9580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2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F3D04D9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2EFDF43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754CC82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B364F6D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56</w:t>
            </w:r>
          </w:p>
        </w:tc>
      </w:tr>
      <w:tr w:rsidR="00DF29E0" w:rsidRPr="00BF0548" w14:paraId="2D48C143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3C3C2750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0A2R8Y879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6ABD0DE3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lpha-enolase  OS=Homo sapiens GN=ENO1 PE=1 SV=1 -[ENOA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1CAB7E5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8FDC4C1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A71DDA2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D504832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BEE96C9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B1B50B9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1F4896B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73</w:t>
            </w:r>
          </w:p>
        </w:tc>
      </w:tr>
      <w:tr w:rsidR="00DF29E0" w:rsidRPr="00BF0548" w14:paraId="4C176595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5B2AF6B0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E7EUT5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1A46A57E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GAPDH  OS=Homo sapiens GN=GAPDH PE=1 SV=1 -[GAPDH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347874D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A1E551D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8B3FF98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C613DB0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988701C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241E6F3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545A6A9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99</w:t>
            </w:r>
          </w:p>
        </w:tc>
      </w:tr>
      <w:tr w:rsidR="00DF29E0" w:rsidRPr="00BF0548" w14:paraId="2B80657F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38A0DAD9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0A087WSZ2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0DF888E2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lpha-actinin OS=Homo sapiens GN=ACTN3 PE=1 SV=1 -[ACN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2A7F59C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0861B4B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3D1D9DF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4A020BE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E1505F7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792D8FB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9ADF97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3</w:t>
            </w:r>
          </w:p>
        </w:tc>
      </w:tr>
      <w:tr w:rsidR="00DF29E0" w:rsidRPr="00BF0548" w14:paraId="26C19BDD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77C2711B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Q5TBN3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797A0CF2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Plastin-2 OS=Homo sapiens GN=LCP1 PE=1 SV=1 -[Plastin-2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A4F8EBB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9238EA6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42453AB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0AA870A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90B3BC9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F016DDA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4E02A40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DF29E0" w:rsidRPr="00BF0548" w14:paraId="389E794A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6C85331E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Q60FE5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4D06EAD4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Filamin-A OS=Homo sapiens GN=FLNA PE=1 SV=1 -[FLN-A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D6B9445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323D8F5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1470A31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D5ED5D0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A3D6880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0DECB79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E3093AF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DF29E0" w:rsidRPr="00BF0548" w14:paraId="2CC3E739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329FE81F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G5E9Q6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3B98B7BE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Profilin-1 OS=Homo sapiens GN=PFN2 PE=1 SV=1 -[Profilin-1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CCDBCA0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BCA46B4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A07358B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19DDA48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FCBCC42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867BA1F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E5C0F4D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DF29E0" w:rsidRPr="00BF0548" w14:paraId="46C2C4A9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728A3F0F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B1AH99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3CA21BFC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Myosin-9 OS=Homo sapiens GN=MYH9 PE=1 SV=1 -[MYH9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2185E00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BDAFC77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B145299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5B18AAD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721F98B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D6F3C83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F714076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6</w:t>
            </w:r>
          </w:p>
        </w:tc>
      </w:tr>
      <w:tr w:rsidR="00DF29E0" w:rsidRPr="00BF0548" w14:paraId="10AEA5BF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38FF6069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P68133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38226DE4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ctin-1 OS=Homo sapiens GN=ACTA1 PE=N/A SV=N/A -[ACTA1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BDEA430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74D8F8B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58893A1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3942994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60C0568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6383D2C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68FAB62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DF29E0" w:rsidRPr="00BF0548" w14:paraId="2ED7A2A2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17194D62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V9GZ54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40BA5688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Moesin OS=Homo sapiens GN=MSN PE=1 SV=1 -[MYH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7968682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4B300AA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22D78FD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58745DE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1904C2F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7C78EB2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DBA4AE2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DF29E0" w:rsidRPr="00BF0548" w14:paraId="38CF3523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2186F539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H6VRG1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517A536A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Cytokeratin-10 OS=Homo sapiens GN=KRT1 PE=1 SV=1 -[CK-10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CDEDCD4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CCA8A41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126C644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790F2D9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EC147FF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7F3E151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217DEE8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DF29E0" w:rsidRPr="00BF0548" w14:paraId="322A3CFB" w14:textId="77777777" w:rsidTr="00781E5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003644CE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B2ZDQ1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3CFA3215" w14:textId="77777777" w:rsidR="00DF29E0" w:rsidRPr="00DF29E0" w:rsidRDefault="00DF29E0" w:rsidP="00DF29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NGAL OS=Homo sapiens GN=NGAL PE=2 SV=1 -[NGAL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5601FA7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3AB3198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99A6B96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5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41E2B64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4736342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9B3C333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8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0546EC5" w14:textId="77777777" w:rsidR="00DF29E0" w:rsidRPr="00DF29E0" w:rsidRDefault="00DF29E0" w:rsidP="00DF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22</w:t>
            </w:r>
          </w:p>
        </w:tc>
      </w:tr>
      <w:tr w:rsidR="00DF29E0" w:rsidRPr="00BF0548" w14:paraId="781B5F6F" w14:textId="77777777" w:rsidTr="00781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shd w:val="clear" w:color="auto" w:fill="auto"/>
            <w:noWrap/>
            <w:vAlign w:val="center"/>
            <w:hideMark/>
          </w:tcPr>
          <w:p w14:paraId="1972329E" w14:textId="77777777" w:rsidR="00DF29E0" w:rsidRPr="00DF29E0" w:rsidRDefault="00DF29E0" w:rsidP="00DF29E0">
            <w:pPr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Q5T3N1</w:t>
            </w:r>
          </w:p>
        </w:tc>
        <w:tc>
          <w:tcPr>
            <w:tcW w:w="4289" w:type="dxa"/>
            <w:shd w:val="clear" w:color="auto" w:fill="auto"/>
            <w:noWrap/>
            <w:vAlign w:val="center"/>
            <w:hideMark/>
          </w:tcPr>
          <w:p w14:paraId="4D0C8B2C" w14:textId="77777777" w:rsidR="00DF29E0" w:rsidRPr="00DF29E0" w:rsidRDefault="00DF29E0" w:rsidP="00DF29E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Annexin A1 OS=Homo sapiens GN=ANXA1 PE=1 SV=1 -[ANXA1_Human]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5440487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D6E9E50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7BC32DD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9F80CEB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C147BE6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8E1E903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DB51CB7" w14:textId="77777777" w:rsidR="00DF29E0" w:rsidRPr="00DF29E0" w:rsidRDefault="00DF29E0" w:rsidP="00DF2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F29E0">
              <w:rPr>
                <w:rFonts w:ascii="Times New Roman" w:hAnsi="Times New Roman" w:cs="Times New Roman"/>
                <w:szCs w:val="21"/>
              </w:rPr>
              <w:t>1.38</w:t>
            </w:r>
          </w:p>
        </w:tc>
      </w:tr>
    </w:tbl>
    <w:p w14:paraId="1872AD07" w14:textId="3EF2A4DC" w:rsidR="00BF0548" w:rsidRPr="00781E58" w:rsidRDefault="00781E58" w:rsidP="00781E58">
      <w:pPr>
        <w:rPr>
          <w:rFonts w:ascii="Times New Roman" w:hAnsi="Times New Roman" w:cs="Times New Roman"/>
        </w:rPr>
      </w:pPr>
      <w:r w:rsidRPr="00781E58">
        <w:rPr>
          <w:rFonts w:ascii="Times New Roman" w:hAnsi="Times New Roman" w:cs="Times New Roman"/>
        </w:rPr>
        <w:t>The Table lists proteins that were identified in this study. Accession number and protein names are shown. AS 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6/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4, 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6/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5, 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7/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4, 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7/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 xml:space="preserve">5 are the internal </w:t>
      </w:r>
      <w:r w:rsidRPr="00781E58">
        <w:rPr>
          <w:rFonts w:ascii="Times New Roman" w:hAnsi="Times New Roman" w:cs="Times New Roman"/>
        </w:rPr>
        <w:lastRenderedPageBreak/>
        <w:t>iTRAQ technical replicates, while AS 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5/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4 and 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7/1</w:t>
      </w:r>
      <w:r w:rsidR="00776C13">
        <w:rPr>
          <w:rFonts w:ascii="Times New Roman" w:hAnsi="Times New Roman" w:cs="Times New Roman"/>
        </w:rPr>
        <w:t>0</w:t>
      </w:r>
      <w:r w:rsidRPr="00781E58">
        <w:rPr>
          <w:rFonts w:ascii="Times New Roman" w:hAnsi="Times New Roman" w:cs="Times New Roman"/>
        </w:rPr>
        <w:t>6 are the internal swap technical controls.</w:t>
      </w:r>
    </w:p>
    <w:sectPr w:rsidR="00BF0548" w:rsidRPr="00781E58" w:rsidSect="00BF05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A911D" w14:textId="77777777" w:rsidR="00BC1A84" w:rsidRDefault="00BC1A84" w:rsidP="00BF0548">
      <w:r>
        <w:separator/>
      </w:r>
    </w:p>
  </w:endnote>
  <w:endnote w:type="continuationSeparator" w:id="0">
    <w:p w14:paraId="61F05BD0" w14:textId="77777777" w:rsidR="00BC1A84" w:rsidRDefault="00BC1A84" w:rsidP="00BF0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E979B" w14:textId="77777777" w:rsidR="00BC1A84" w:rsidRDefault="00BC1A84" w:rsidP="00BF0548">
      <w:r>
        <w:separator/>
      </w:r>
    </w:p>
  </w:footnote>
  <w:footnote w:type="continuationSeparator" w:id="0">
    <w:p w14:paraId="5143A72D" w14:textId="77777777" w:rsidR="00BC1A84" w:rsidRDefault="00BC1A84" w:rsidP="00BF0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F3"/>
    <w:rsid w:val="002430B6"/>
    <w:rsid w:val="003B0061"/>
    <w:rsid w:val="003E68B0"/>
    <w:rsid w:val="00776C13"/>
    <w:rsid w:val="00781E58"/>
    <w:rsid w:val="00BC1A84"/>
    <w:rsid w:val="00BF0548"/>
    <w:rsid w:val="00DF29E0"/>
    <w:rsid w:val="00DF31D4"/>
    <w:rsid w:val="00E06584"/>
    <w:rsid w:val="00E524F3"/>
    <w:rsid w:val="00EC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A3E4D"/>
  <w15:chartTrackingRefBased/>
  <w15:docId w15:val="{0BFF55CC-FC10-49F7-9876-D1589837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5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548"/>
    <w:rPr>
      <w:sz w:val="18"/>
      <w:szCs w:val="18"/>
    </w:rPr>
  </w:style>
  <w:style w:type="table" w:styleId="a7">
    <w:name w:val="Table Grid"/>
    <w:basedOn w:val="a1"/>
    <w:uiPriority w:val="39"/>
    <w:rsid w:val="00BF0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BF0548"/>
    <w:tblPr>
      <w:tblBorders>
        <w:top w:val="single" w:sz="4" w:space="0" w:color="80C687" w:themeColor="background1" w:themeShade="BF"/>
        <w:left w:val="single" w:sz="4" w:space="0" w:color="80C687" w:themeColor="background1" w:themeShade="BF"/>
        <w:bottom w:val="single" w:sz="4" w:space="0" w:color="80C687" w:themeColor="background1" w:themeShade="BF"/>
        <w:right w:val="single" w:sz="4" w:space="0" w:color="80C687" w:themeColor="background1" w:themeShade="BF"/>
        <w:insideH w:val="single" w:sz="4" w:space="0" w:color="80C687" w:themeColor="background1" w:themeShade="BF"/>
        <w:insideV w:val="single" w:sz="4" w:space="0" w:color="80C687" w:themeColor="background1" w:themeShade="BF"/>
      </w:tblBorders>
    </w:tblPr>
  </w:style>
  <w:style w:type="table" w:styleId="6">
    <w:name w:val="List Table 6 Colorful"/>
    <w:basedOn w:val="a1"/>
    <w:uiPriority w:val="51"/>
    <w:rsid w:val="00DF29E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884</dc:creator>
  <cp:keywords/>
  <dc:description/>
  <cp:lastModifiedBy>fu884</cp:lastModifiedBy>
  <cp:revision>8</cp:revision>
  <dcterms:created xsi:type="dcterms:W3CDTF">2021-08-20T07:49:00Z</dcterms:created>
  <dcterms:modified xsi:type="dcterms:W3CDTF">2021-08-20T08:14:00Z</dcterms:modified>
</cp:coreProperties>
</file>